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C220" w14:textId="190691F3" w:rsidR="00F32A17" w:rsidRPr="00207846" w:rsidRDefault="00E66B28" w:rsidP="00F32A1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33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B33A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07846">
        <w:rPr>
          <w:rFonts w:ascii="Times New Roman" w:hAnsi="Times New Roman" w:cs="Times New Roman"/>
          <w:sz w:val="24"/>
          <w:szCs w:val="24"/>
          <w:lang w:val="en-GB"/>
        </w:rPr>
        <w:t xml:space="preserve"> Overview of specimens that went through stages of inactivity and/or dormancy and day of recovery</w:t>
      </w:r>
      <w:r>
        <w:rPr>
          <w:rFonts w:ascii="Times New Roman" w:hAnsi="Times New Roman" w:cs="Times New Roman"/>
          <w:sz w:val="24"/>
          <w:szCs w:val="24"/>
          <w:lang w:val="en-GB"/>
        </w:rPr>
        <w:t>. The data shows specimens entering inactivity or dormancy at varying life stages and a variable number of days spent in the dormant/inactive stage.</w:t>
      </w:r>
    </w:p>
    <w:tbl>
      <w:tblPr>
        <w:tblW w:w="7054" w:type="dxa"/>
        <w:tblInd w:w="14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276"/>
        <w:gridCol w:w="992"/>
        <w:gridCol w:w="993"/>
        <w:gridCol w:w="1417"/>
        <w:gridCol w:w="1276"/>
      </w:tblGrid>
      <w:tr w:rsidR="00F32A17" w:rsidRPr="00100EBF" w14:paraId="23DB564C" w14:textId="77777777" w:rsidTr="00D542C1">
        <w:trPr>
          <w:trHeight w:val="428"/>
        </w:trPr>
        <w:tc>
          <w:tcPr>
            <w:tcW w:w="110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6F22502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Water treatmen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282A056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pecimen #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84DB838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Day inactive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8A0FFEE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Day dormant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3872128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Day active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20FD140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# of days to r</w:t>
            </w: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ecover</w:t>
            </w:r>
          </w:p>
        </w:tc>
      </w:tr>
      <w:tr w:rsidR="00F32A17" w:rsidRPr="006C7262" w14:paraId="391F7E08" w14:textId="77777777" w:rsidTr="00D542C1">
        <w:trPr>
          <w:trHeight w:val="144"/>
        </w:trPr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08A777A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3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B16634E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4EC74F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E4FE219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A1C608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6D895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</w:tr>
      <w:tr w:rsidR="00F32A17" w:rsidRPr="006C7262" w14:paraId="3A1D4ABC" w14:textId="77777777" w:rsidTr="00D542C1">
        <w:trPr>
          <w:trHeight w:val="140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832D1B3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Ba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0A37CDF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AFA3D5F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D112E7E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7316E78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E67AB24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</w:tr>
      <w:tr w:rsidR="00F32A17" w:rsidRPr="006C7262" w14:paraId="372D3A1C" w14:textId="77777777" w:rsidTr="00D542C1">
        <w:trPr>
          <w:trHeight w:val="144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10C8F327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24E561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807549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9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D202A16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5FB9383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56FCCE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</w:p>
        </w:tc>
      </w:tr>
      <w:tr w:rsidR="00F32A17" w:rsidRPr="006C7262" w14:paraId="100244B8" w14:textId="77777777" w:rsidTr="00D542C1">
        <w:trPr>
          <w:trHeight w:val="144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1B24C1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D32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755DDF1F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D458E64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745BFB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AF99B3A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4E142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</w:t>
            </w:r>
          </w:p>
        </w:tc>
      </w:tr>
      <w:tr w:rsidR="00F32A17" w:rsidRPr="006C7262" w14:paraId="23EDAD7A" w14:textId="77777777" w:rsidTr="00D542C1">
        <w:trPr>
          <w:trHeight w:val="144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1312F9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I33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70CBA2E9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F35B749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AC5420F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8431C8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76BAEB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</w:t>
            </w:r>
          </w:p>
        </w:tc>
      </w:tr>
      <w:tr w:rsidR="00F32A17" w:rsidRPr="006C7262" w14:paraId="1EE3EC57" w14:textId="77777777" w:rsidTr="00D542C1">
        <w:trPr>
          <w:trHeight w:val="140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024EE92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B36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3E13B4B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2AC879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DA4914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43257F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A65651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</w:p>
        </w:tc>
      </w:tr>
      <w:tr w:rsidR="00F32A17" w:rsidRPr="006C7262" w14:paraId="5628E51E" w14:textId="77777777" w:rsidTr="00D542C1">
        <w:trPr>
          <w:trHeight w:val="144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28EE7616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F34F179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D2093BD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0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5D078E7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9BAF51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590530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</w:p>
        </w:tc>
      </w:tr>
      <w:tr w:rsidR="00F32A17" w:rsidRPr="006C7262" w14:paraId="299EB487" w14:textId="77777777" w:rsidTr="00D542C1">
        <w:trPr>
          <w:trHeight w:val="140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9EA9233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6F7BAB8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8C2F8FD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AD6DB13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9F479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C8A1D9C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</w:p>
        </w:tc>
      </w:tr>
      <w:tr w:rsidR="00F32A17" w:rsidRPr="006C7262" w14:paraId="42A1D4CE" w14:textId="77777777" w:rsidTr="00D542C1">
        <w:trPr>
          <w:trHeight w:val="144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48806420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08E0B9A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645FBC9B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7D35FD9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310EF7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BF3D5D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3</w:t>
            </w:r>
          </w:p>
        </w:tc>
      </w:tr>
      <w:tr w:rsidR="00F32A17" w:rsidRPr="006C7262" w14:paraId="12C459FB" w14:textId="77777777" w:rsidTr="00D542C1">
        <w:trPr>
          <w:trHeight w:val="140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56DA944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T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6B038C03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21F4807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1AEE9E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540CE1B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22FE72C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</w:tr>
      <w:tr w:rsidR="00F32A17" w:rsidRPr="006C7262" w14:paraId="0CDD3CA4" w14:textId="77777777" w:rsidTr="00D542C1">
        <w:trPr>
          <w:trHeight w:val="130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BCA13E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827DB3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1CFC05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3FD03F0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C8CE9E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Grew between day 8 and 2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</w:tcPr>
          <w:p w14:paraId="24F602FC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        N/A</w:t>
            </w:r>
          </w:p>
        </w:tc>
      </w:tr>
      <w:tr w:rsidR="00F32A17" w:rsidRPr="006C7262" w14:paraId="15B3BFFB" w14:textId="77777777" w:rsidTr="00D542C1">
        <w:trPr>
          <w:trHeight w:val="140"/>
        </w:trPr>
        <w:tc>
          <w:tcPr>
            <w:tcW w:w="1100" w:type="dxa"/>
            <w:vMerge/>
            <w:shd w:val="clear" w:color="auto" w:fill="auto"/>
            <w:hideMark/>
          </w:tcPr>
          <w:p w14:paraId="1E6C10CF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2CD95A4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3F27026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6C524CA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421420E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AF009C5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</w:tr>
      <w:tr w:rsidR="00F32A17" w:rsidRPr="006C7262" w14:paraId="4F0615CB" w14:textId="77777777" w:rsidTr="00D542C1">
        <w:trPr>
          <w:trHeight w:val="144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2BD8CBF0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714822A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D26624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AA54799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B88E3A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5122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</w:tr>
      <w:tr w:rsidR="00F32A17" w:rsidRPr="006C7262" w14:paraId="0BBD38CA" w14:textId="77777777" w:rsidTr="00D542C1">
        <w:trPr>
          <w:trHeight w:val="140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77EEC5B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pH7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B3E3035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BCC303B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3630C25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9D5B093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5E3B5AC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</w:tr>
      <w:tr w:rsidR="00F32A17" w:rsidRPr="006C7262" w14:paraId="15E16DD0" w14:textId="77777777" w:rsidTr="00D542C1">
        <w:trPr>
          <w:trHeight w:val="140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3864C9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F7F7732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80C7C87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21205D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8769E77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9A9E5CB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</w:t>
            </w:r>
          </w:p>
        </w:tc>
      </w:tr>
      <w:tr w:rsidR="00F32A17" w:rsidRPr="006C7262" w14:paraId="579FBC50" w14:textId="77777777" w:rsidTr="00D542C1">
        <w:trPr>
          <w:trHeight w:val="140"/>
        </w:trPr>
        <w:tc>
          <w:tcPr>
            <w:tcW w:w="1100" w:type="dxa"/>
            <w:vMerge/>
            <w:shd w:val="clear" w:color="auto" w:fill="auto"/>
            <w:hideMark/>
          </w:tcPr>
          <w:p w14:paraId="043E7D4A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6C592040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2372313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8495211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FDE188F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661239C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</w:tr>
      <w:tr w:rsidR="00F32A17" w:rsidRPr="006C7262" w14:paraId="749CD2BF" w14:textId="77777777" w:rsidTr="00D542C1">
        <w:trPr>
          <w:trHeight w:val="144"/>
        </w:trPr>
        <w:tc>
          <w:tcPr>
            <w:tcW w:w="1100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26081C16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02A355C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E4DDB33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2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BDEDFA9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0372FB6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E2060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</w:t>
            </w:r>
          </w:p>
        </w:tc>
      </w:tr>
      <w:tr w:rsidR="00F32A17" w:rsidRPr="006C7262" w14:paraId="34F29771" w14:textId="77777777" w:rsidTr="00D542C1">
        <w:trPr>
          <w:trHeight w:val="54"/>
        </w:trPr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4DDB5A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pH8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8E4F02D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1DEB813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848A6EB" w14:textId="77777777" w:rsidR="00F32A17" w:rsidRPr="006C7262" w:rsidRDefault="00F32A17" w:rsidP="00D54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383C24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66828D1" w14:textId="77777777" w:rsidR="00F32A17" w:rsidRPr="006C7262" w:rsidRDefault="00F32A17" w:rsidP="00D54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6C7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</w:t>
            </w:r>
          </w:p>
        </w:tc>
      </w:tr>
    </w:tbl>
    <w:p w14:paraId="71496F09" w14:textId="77777777" w:rsidR="007C254A" w:rsidRDefault="00E66B28"/>
    <w:sectPr w:rsidR="007C25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A17"/>
    <w:rsid w:val="00270F5B"/>
    <w:rsid w:val="002E20C7"/>
    <w:rsid w:val="002F648D"/>
    <w:rsid w:val="00E66B28"/>
    <w:rsid w:val="00F32A17"/>
    <w:rsid w:val="00F7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B833C"/>
  <w15:chartTrackingRefBased/>
  <w15:docId w15:val="{225368D3-428C-45DA-9D0B-3687BF0E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A17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583</Characters>
  <Application>Microsoft Office Word</Application>
  <DocSecurity>0</DocSecurity>
  <Lines>4</Lines>
  <Paragraphs>1</Paragraphs>
  <ScaleCrop>false</ScaleCrop>
  <Company>UiT The Arctic University of Norway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estgård</dc:creator>
  <cp:keywords/>
  <dc:description/>
  <cp:lastModifiedBy>Adele Westgård</cp:lastModifiedBy>
  <cp:revision>2</cp:revision>
  <dcterms:created xsi:type="dcterms:W3CDTF">2023-06-28T06:31:00Z</dcterms:created>
  <dcterms:modified xsi:type="dcterms:W3CDTF">2023-06-28T06:34:00Z</dcterms:modified>
</cp:coreProperties>
</file>